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0B401" w14:textId="77777777" w:rsidR="002E57AC" w:rsidRPr="002E57AC" w:rsidRDefault="002E57AC" w:rsidP="002E57AC">
      <w:pPr>
        <w:spacing w:after="0" w:line="480" w:lineRule="auto"/>
        <w:rPr>
          <w:rFonts w:ascii="Arial" w:eastAsia="Times New Roman" w:hAnsi="Arial" w:cs="Arial"/>
          <w:b/>
        </w:rPr>
      </w:pPr>
      <w:r w:rsidRPr="002E57AC">
        <w:rPr>
          <w:rFonts w:ascii="Arial" w:eastAsia="Times New Roman" w:hAnsi="Arial" w:cs="Arial"/>
          <w:b/>
          <w:bCs/>
          <w:color w:val="000000"/>
        </w:rPr>
        <w:t>S6 Table.</w:t>
      </w:r>
      <w:r w:rsidRPr="002E57AC">
        <w:rPr>
          <w:rFonts w:ascii="Arial" w:eastAsia="Times New Roman" w:hAnsi="Arial" w:cs="Arial"/>
          <w:b/>
        </w:rPr>
        <w:t xml:space="preserve"> Multiple comparisons analysis for the interaction between tri-locus genotype and distance. Bold </w:t>
      </w:r>
      <w:r w:rsidRPr="002E57AC">
        <w:rPr>
          <w:rFonts w:ascii="Arial" w:eastAsia="Times New Roman" w:hAnsi="Arial" w:cs="Arial"/>
          <w:bCs/>
        </w:rPr>
        <w:t xml:space="preserve">indicates P-value is less than or equal to 0.05. </w:t>
      </w:r>
    </w:p>
    <w:tbl>
      <w:tblPr>
        <w:tblW w:w="8960" w:type="dxa"/>
        <w:tblInd w:w="108" w:type="dxa"/>
        <w:tblLook w:val="04A0" w:firstRow="1" w:lastRow="0" w:firstColumn="1" w:lastColumn="0" w:noHBand="0" w:noVBand="1"/>
      </w:tblPr>
      <w:tblGrid>
        <w:gridCol w:w="3032"/>
        <w:gridCol w:w="1780"/>
        <w:gridCol w:w="1436"/>
        <w:gridCol w:w="1376"/>
        <w:gridCol w:w="1336"/>
      </w:tblGrid>
      <w:tr w:rsidR="002E57AC" w:rsidRPr="002E57AC" w14:paraId="72D5CCFD" w14:textId="77777777" w:rsidTr="00BD548D">
        <w:trPr>
          <w:trHeight w:val="330"/>
        </w:trPr>
        <w:tc>
          <w:tcPr>
            <w:tcW w:w="30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66AA5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Tri-Locu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62570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Distance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7304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4C221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6842C2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2E57AC" w:rsidRPr="002E57AC" w14:paraId="608A81D1" w14:textId="77777777" w:rsidTr="00BD548D">
        <w:trPr>
          <w:trHeight w:val="330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25EED0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AR"/>
              </w:rPr>
            </w:pPr>
            <w:r w:rsidRPr="002E57AC">
              <w:rPr>
                <w:rFonts w:ascii="Arial" w:eastAsia="Times New Roman" w:hAnsi="Arial" w:cs="Arial"/>
                <w:color w:val="000000"/>
                <w:lang w:val="es-AR"/>
              </w:rPr>
              <w:t>VL/II/CC vs 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606E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1EA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61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931B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67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8F53B1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9915</w:t>
            </w:r>
          </w:p>
        </w:tc>
      </w:tr>
      <w:tr w:rsidR="002E57AC" w:rsidRPr="002E57AC" w14:paraId="6A1A2FCB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A32AEF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AR"/>
              </w:rPr>
            </w:pPr>
            <w:r w:rsidRPr="002E57AC">
              <w:rPr>
                <w:rFonts w:ascii="Arial" w:eastAsia="Times New Roman" w:hAnsi="Arial" w:cs="Arial"/>
                <w:color w:val="000000"/>
                <w:lang w:val="es-AR"/>
              </w:rPr>
              <w:t>VV/II/CC vs 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DDE7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C0E9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97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63E4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7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4F2F9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8943</w:t>
            </w:r>
          </w:p>
        </w:tc>
      </w:tr>
      <w:tr w:rsidR="002E57AC" w:rsidRPr="002E57AC" w14:paraId="47183C5A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869D2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V/II/CC vs VL/II/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0666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7.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5FB80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362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E352B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828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AA7A08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0000</w:t>
            </w:r>
          </w:p>
        </w:tc>
      </w:tr>
      <w:tr w:rsidR="002E57AC" w:rsidRPr="002E57AC" w14:paraId="2935F201" w14:textId="77777777" w:rsidTr="00BD548D">
        <w:trPr>
          <w:trHeight w:val="330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D0326C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AR"/>
              </w:rPr>
            </w:pPr>
            <w:r w:rsidRPr="002E57AC">
              <w:rPr>
                <w:rFonts w:ascii="Arial" w:eastAsia="Times New Roman" w:hAnsi="Arial" w:cs="Arial"/>
                <w:color w:val="000000"/>
                <w:lang w:val="es-AR"/>
              </w:rPr>
              <w:t>VL/II/CC vs 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180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5.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8042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-3.31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5B43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85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F7F9C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2E57AC" w:rsidRPr="002E57AC" w14:paraId="11B5C36A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91D85F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AR"/>
              </w:rPr>
            </w:pPr>
            <w:r w:rsidRPr="002E57AC">
              <w:rPr>
                <w:rFonts w:ascii="Arial" w:eastAsia="Times New Roman" w:hAnsi="Arial" w:cs="Arial"/>
                <w:color w:val="000000"/>
                <w:lang w:val="es-AR"/>
              </w:rPr>
              <w:t>VV/II/CC vs 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7D58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5.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61BA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-0.23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DE5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67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A7355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0000</w:t>
            </w:r>
          </w:p>
        </w:tc>
      </w:tr>
      <w:tr w:rsidR="002E57AC" w:rsidRPr="002E57AC" w14:paraId="0D7B2F5C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68291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V/II/CC vs VL/II/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BABF9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5.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14B3F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3.085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076EB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016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EEF6B3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0550</w:t>
            </w:r>
          </w:p>
        </w:tc>
      </w:tr>
      <w:tr w:rsidR="002E57AC" w:rsidRPr="002E57AC" w14:paraId="268DF2DA" w14:textId="77777777" w:rsidTr="00BD548D">
        <w:trPr>
          <w:trHeight w:val="330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D4997D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AR"/>
              </w:rPr>
            </w:pPr>
            <w:r w:rsidRPr="002E57AC">
              <w:rPr>
                <w:rFonts w:ascii="Arial" w:eastAsia="Times New Roman" w:hAnsi="Arial" w:cs="Arial"/>
                <w:color w:val="000000"/>
                <w:lang w:val="es-AR"/>
              </w:rPr>
              <w:t>VL/II/CC vs 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2BAB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4877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-1.77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9D51F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57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F1E293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0.0459</w:t>
            </w:r>
          </w:p>
        </w:tc>
      </w:tr>
      <w:tr w:rsidR="002E57AC" w:rsidRPr="002E57AC" w14:paraId="61F4E000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AA59AE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AR"/>
              </w:rPr>
            </w:pPr>
            <w:r w:rsidRPr="002E57AC">
              <w:rPr>
                <w:rFonts w:ascii="Arial" w:eastAsia="Times New Roman" w:hAnsi="Arial" w:cs="Arial"/>
                <w:color w:val="000000"/>
                <w:lang w:val="es-AR"/>
              </w:rPr>
              <w:t>VV/II/CC vs 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42C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27D1B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24FD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89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B5CFE2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0000</w:t>
            </w:r>
          </w:p>
        </w:tc>
      </w:tr>
      <w:tr w:rsidR="002E57AC" w:rsidRPr="002E57AC" w14:paraId="2501333B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2441C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V/II/CC vs VL/II/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B8D10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F5CB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772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44094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922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1E49C8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5746</w:t>
            </w:r>
          </w:p>
        </w:tc>
      </w:tr>
      <w:tr w:rsidR="002E57AC" w:rsidRPr="002E57AC" w14:paraId="4E6FDF9C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173368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DDE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5.24 vs 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6E1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.74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12C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43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12E1DE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2E57AC" w:rsidRPr="002E57AC" w14:paraId="5D47D5C2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E2351F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L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AABF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 vs 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3BFA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4.42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B074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51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4A0252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2E57AC" w:rsidRPr="002E57AC" w14:paraId="210CACC1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068BE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LL/II/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EFEC3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 vs 15.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0727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682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3B06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47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22EDE1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2E57AC" w:rsidRPr="002E57AC" w14:paraId="377E55A9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4C1DAF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BDE8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5.24 vs 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468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-1.18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42F7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97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14F81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9482</w:t>
            </w:r>
          </w:p>
        </w:tc>
      </w:tr>
      <w:tr w:rsidR="002E57AC" w:rsidRPr="002E57AC" w14:paraId="68D3D329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A8FCEE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L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E357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 vs 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793E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.04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03F0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73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70BB71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1144</w:t>
            </w:r>
          </w:p>
        </w:tc>
      </w:tr>
      <w:tr w:rsidR="002E57AC" w:rsidRPr="002E57AC" w14:paraId="7144B8A3" w14:textId="77777777" w:rsidTr="00BD548D">
        <w:trPr>
          <w:trHeight w:val="330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8C881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L/II/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0B2F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 vs 15.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E66C1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3.229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8B65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939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689C6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0.0151</w:t>
            </w:r>
          </w:p>
        </w:tc>
      </w:tr>
      <w:tr w:rsidR="002E57AC" w:rsidRPr="002E57AC" w14:paraId="49BEF032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6C3F45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V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3638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5.24 vs 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01C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53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C7E6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86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97A5C2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6731</w:t>
            </w:r>
          </w:p>
        </w:tc>
      </w:tr>
      <w:tr w:rsidR="002E57AC" w:rsidRPr="002E57AC" w14:paraId="6B30DEFC" w14:textId="77777777" w:rsidTr="00BD548D">
        <w:trPr>
          <w:trHeight w:val="315"/>
        </w:trPr>
        <w:tc>
          <w:tcPr>
            <w:tcW w:w="30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119D95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V/II/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3ACA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 vs 7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332B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3.45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E605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02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EF08CA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7AC">
              <w:rPr>
                <w:rFonts w:ascii="Arial" w:eastAsia="Times New Roman" w:hAnsi="Arial" w:cs="Arial"/>
                <w:b/>
                <w:bCs/>
                <w:color w:val="000000"/>
              </w:rPr>
              <w:t>0.0202</w:t>
            </w:r>
          </w:p>
        </w:tc>
      </w:tr>
      <w:tr w:rsidR="002E57AC" w:rsidRPr="002E57AC" w14:paraId="7E34B11B" w14:textId="77777777" w:rsidTr="00BD548D">
        <w:trPr>
          <w:trHeight w:val="330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E74CD4" w14:textId="77777777" w:rsidR="002E57AC" w:rsidRPr="002E57AC" w:rsidRDefault="002E57AC" w:rsidP="002E57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VV/II/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B2E6A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22.86 vs 15.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B08AB2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91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C5C7F9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1.034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95784C" w14:textId="77777777" w:rsidR="002E57AC" w:rsidRPr="002E57AC" w:rsidRDefault="002E57AC" w:rsidP="002E5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57AC">
              <w:rPr>
                <w:rFonts w:ascii="Arial" w:eastAsia="Times New Roman" w:hAnsi="Arial" w:cs="Arial"/>
                <w:color w:val="000000"/>
              </w:rPr>
              <w:t>0.6227</w:t>
            </w:r>
          </w:p>
        </w:tc>
      </w:tr>
    </w:tbl>
    <w:p w14:paraId="5F8D490B" w14:textId="77777777" w:rsidR="009F2632" w:rsidRDefault="009F2632"/>
    <w:sectPr w:rsidR="009F2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AC"/>
    <w:rsid w:val="000D5C8E"/>
    <w:rsid w:val="002E57AC"/>
    <w:rsid w:val="002E7AC5"/>
    <w:rsid w:val="009F2632"/>
    <w:rsid w:val="00B8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BA74E"/>
  <w15:chartTrackingRefBased/>
  <w15:docId w15:val="{A8B64656-7437-40E1-B3AF-825DFA03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onathan R</dc:creator>
  <cp:keywords/>
  <dc:description/>
  <cp:lastModifiedBy>Hernandez, Jonathan R</cp:lastModifiedBy>
  <cp:revision>1</cp:revision>
  <dcterms:created xsi:type="dcterms:W3CDTF">2022-10-25T15:10:00Z</dcterms:created>
  <dcterms:modified xsi:type="dcterms:W3CDTF">2022-10-25T15:20:00Z</dcterms:modified>
</cp:coreProperties>
</file>